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97C727" w14:textId="0E5CFB03" w:rsidR="003D7FE9" w:rsidRPr="00FC3C32" w:rsidRDefault="003D7FE9" w:rsidP="003D7FE9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  <w:r w:rsidRPr="00FC3C32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Maintenance tocolysis in twin pregnancies after preterm premature rupture of membranes and neonatal outcomes: a retrospective cohort study</w:t>
      </w:r>
    </w:p>
    <w:p w14:paraId="4BBFEDA5" w14:textId="79DBFD52" w:rsidR="003D7FE9" w:rsidRPr="00CE01E0" w:rsidRDefault="003D7FE9" w:rsidP="003D7FE9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szCs w:val="22"/>
          <w:vertAlign w:val="superscript"/>
        </w:rPr>
      </w:pPr>
      <w:r w:rsidRPr="00CE01E0">
        <w:rPr>
          <w:rFonts w:ascii="Times New Roman" w:eastAsia="宋体" w:hAnsi="Times New Roman" w:cs="Times New Roman"/>
          <w:color w:val="000000" w:themeColor="text1"/>
          <w:szCs w:val="22"/>
        </w:rPr>
        <w:t xml:space="preserve">Leakana </w:t>
      </w:r>
      <w:proofErr w:type="spellStart"/>
      <w:r w:rsidRPr="00CE01E0">
        <w:rPr>
          <w:rFonts w:ascii="Times New Roman" w:eastAsia="宋体" w:hAnsi="Times New Roman" w:cs="Times New Roman"/>
          <w:color w:val="000000" w:themeColor="text1"/>
          <w:szCs w:val="22"/>
        </w:rPr>
        <w:t>Praseth</w:t>
      </w:r>
      <w:r w:rsidRPr="00CE01E0">
        <w:rPr>
          <w:rFonts w:ascii="Times New Roman" w:eastAsia="宋体" w:hAnsi="Times New Roman" w:cs="Times New Roman"/>
          <w:color w:val="000000" w:themeColor="text1"/>
          <w:szCs w:val="22"/>
          <w:vertAlign w:val="superscript"/>
        </w:rPr>
        <w:t>a</w:t>
      </w:r>
      <w:proofErr w:type="spellEnd"/>
      <w:r w:rsidRPr="00CE01E0">
        <w:rPr>
          <w:rFonts w:ascii="Times New Roman" w:eastAsia="宋体" w:hAnsi="Times New Roman" w:cs="Times New Roman"/>
          <w:color w:val="000000" w:themeColor="text1"/>
          <w:szCs w:val="22"/>
        </w:rPr>
        <w:t xml:space="preserve">, Dan </w:t>
      </w:r>
      <w:proofErr w:type="spellStart"/>
      <w:r w:rsidRPr="00CE01E0">
        <w:rPr>
          <w:rFonts w:ascii="Times New Roman" w:eastAsia="宋体" w:hAnsi="Times New Roman" w:cs="Times New Roman"/>
          <w:color w:val="000000" w:themeColor="text1"/>
          <w:szCs w:val="22"/>
        </w:rPr>
        <w:t>Lv</w:t>
      </w:r>
      <w:proofErr w:type="spellEnd"/>
      <w:r w:rsidRPr="00CE01E0">
        <w:rPr>
          <w:rFonts w:ascii="Times New Roman" w:eastAsia="宋体" w:hAnsi="Times New Roman" w:cs="Times New Roman"/>
          <w:color w:val="000000" w:themeColor="text1"/>
          <w:szCs w:val="22"/>
          <w:vertAlign w:val="superscript"/>
        </w:rPr>
        <w:t xml:space="preserve"> </w:t>
      </w:r>
      <w:proofErr w:type="spellStart"/>
      <w:proofErr w:type="gramStart"/>
      <w:r w:rsidRPr="00CE01E0">
        <w:rPr>
          <w:rFonts w:ascii="Times New Roman" w:eastAsia="宋体" w:hAnsi="Times New Roman" w:cs="Times New Roman"/>
          <w:color w:val="000000" w:themeColor="text1"/>
          <w:szCs w:val="22"/>
          <w:vertAlign w:val="superscript"/>
        </w:rPr>
        <w:t>a,b</w:t>
      </w:r>
      <w:proofErr w:type="spellEnd"/>
      <w:proofErr w:type="gramEnd"/>
      <w:r w:rsidRPr="00CE01E0">
        <w:rPr>
          <w:rFonts w:ascii="Times New Roman" w:eastAsia="宋体" w:hAnsi="Times New Roman" w:cs="Times New Roman"/>
          <w:color w:val="000000" w:themeColor="text1"/>
          <w:szCs w:val="22"/>
        </w:rPr>
        <w:t xml:space="preserve">, </w:t>
      </w:r>
      <w:proofErr w:type="spellStart"/>
      <w:r w:rsidRPr="00CE01E0">
        <w:rPr>
          <w:rFonts w:ascii="Times New Roman" w:eastAsia="宋体" w:hAnsi="Times New Roman" w:cs="Times New Roman"/>
          <w:color w:val="000000" w:themeColor="text1"/>
          <w:szCs w:val="22"/>
        </w:rPr>
        <w:t>Shiyao</w:t>
      </w:r>
      <w:proofErr w:type="spellEnd"/>
      <w:r w:rsidRPr="00CE01E0">
        <w:rPr>
          <w:rFonts w:ascii="Times New Roman" w:eastAsia="宋体" w:hAnsi="Times New Roman" w:cs="Times New Roman"/>
          <w:color w:val="000000" w:themeColor="text1"/>
          <w:szCs w:val="22"/>
        </w:rPr>
        <w:t xml:space="preserve"> Chen</w:t>
      </w:r>
      <w:r w:rsidRPr="00CE01E0">
        <w:rPr>
          <w:rFonts w:ascii="Times New Roman" w:eastAsia="宋体" w:hAnsi="Times New Roman" w:cs="Times New Roman"/>
          <w:color w:val="000000" w:themeColor="text1"/>
          <w:szCs w:val="22"/>
          <w:vertAlign w:val="superscript"/>
        </w:rPr>
        <w:t>a</w:t>
      </w:r>
      <w:r w:rsidRPr="00CE01E0">
        <w:rPr>
          <w:rFonts w:ascii="Times New Roman" w:eastAsia="宋体" w:hAnsi="Times New Roman" w:cs="Times New Roman"/>
          <w:color w:val="000000" w:themeColor="text1"/>
          <w:szCs w:val="22"/>
        </w:rPr>
        <w:t xml:space="preserve">, </w:t>
      </w:r>
      <w:proofErr w:type="spellStart"/>
      <w:r w:rsidRPr="00CE01E0">
        <w:rPr>
          <w:rFonts w:ascii="Times New Roman" w:eastAsia="宋体" w:hAnsi="Times New Roman" w:cs="Times New Roman"/>
          <w:color w:val="000000" w:themeColor="text1"/>
          <w:szCs w:val="22"/>
        </w:rPr>
        <w:t>Xufang</w:t>
      </w:r>
      <w:proofErr w:type="spellEnd"/>
      <w:r w:rsidRPr="00CE01E0">
        <w:rPr>
          <w:rFonts w:ascii="Times New Roman" w:eastAsia="宋体" w:hAnsi="Times New Roman" w:cs="Times New Roman"/>
          <w:color w:val="000000" w:themeColor="text1"/>
          <w:szCs w:val="22"/>
        </w:rPr>
        <w:t xml:space="preserve"> Li</w:t>
      </w:r>
      <w:r w:rsidRPr="00CE01E0">
        <w:rPr>
          <w:rFonts w:ascii="Times New Roman" w:eastAsia="宋体" w:hAnsi="Times New Roman" w:cs="Times New Roman"/>
          <w:color w:val="000000" w:themeColor="text1"/>
          <w:szCs w:val="22"/>
          <w:vertAlign w:val="superscript"/>
        </w:rPr>
        <w:t>a</w:t>
      </w:r>
      <w:r w:rsidRPr="00CE01E0">
        <w:rPr>
          <w:rFonts w:ascii="Times New Roman" w:eastAsia="宋体" w:hAnsi="Times New Roman" w:cs="Times New Roman"/>
          <w:color w:val="000000" w:themeColor="text1"/>
          <w:szCs w:val="22"/>
        </w:rPr>
        <w:t>, Jiaqi Han</w:t>
      </w:r>
      <w:r w:rsidRPr="00CE01E0">
        <w:rPr>
          <w:rFonts w:ascii="Times New Roman" w:eastAsia="宋体" w:hAnsi="Times New Roman" w:cs="Times New Roman"/>
          <w:color w:val="000000" w:themeColor="text1"/>
          <w:szCs w:val="22"/>
          <w:vertAlign w:val="superscript"/>
        </w:rPr>
        <w:t>a</w:t>
      </w:r>
      <w:r w:rsidRPr="00CE01E0">
        <w:rPr>
          <w:rFonts w:ascii="Times New Roman" w:eastAsia="宋体" w:hAnsi="Times New Roman" w:cs="Times New Roman"/>
          <w:color w:val="000000" w:themeColor="text1"/>
          <w:szCs w:val="22"/>
        </w:rPr>
        <w:t>, Xinyu He</w:t>
      </w:r>
      <w:r w:rsidRPr="00CE01E0">
        <w:rPr>
          <w:rFonts w:ascii="Times New Roman" w:eastAsia="宋体" w:hAnsi="Times New Roman" w:cs="Times New Roman"/>
          <w:color w:val="000000" w:themeColor="text1"/>
          <w:szCs w:val="22"/>
          <w:vertAlign w:val="superscript"/>
        </w:rPr>
        <w:t>a</w:t>
      </w:r>
      <w:r w:rsidRPr="00CE01E0">
        <w:rPr>
          <w:rFonts w:ascii="Times New Roman" w:eastAsia="宋体" w:hAnsi="Times New Roman" w:cs="Times New Roman"/>
          <w:color w:val="000000" w:themeColor="text1"/>
          <w:szCs w:val="22"/>
        </w:rPr>
        <w:t xml:space="preserve">, </w:t>
      </w:r>
      <w:proofErr w:type="spellStart"/>
      <w:r w:rsidRPr="00CE01E0">
        <w:rPr>
          <w:rFonts w:ascii="Times New Roman" w:eastAsia="宋体" w:hAnsi="Times New Roman" w:cs="Times New Roman"/>
          <w:color w:val="000000" w:themeColor="text1"/>
          <w:szCs w:val="22"/>
        </w:rPr>
        <w:t>Xingguang</w:t>
      </w:r>
      <w:proofErr w:type="spellEnd"/>
      <w:r w:rsidRPr="00CE01E0">
        <w:rPr>
          <w:rFonts w:ascii="Times New Roman" w:eastAsia="宋体" w:hAnsi="Times New Roman" w:cs="Times New Roman"/>
          <w:color w:val="000000" w:themeColor="text1"/>
          <w:szCs w:val="22"/>
        </w:rPr>
        <w:t xml:space="preserve"> Lin</w:t>
      </w:r>
      <w:r w:rsidRPr="00CE01E0">
        <w:rPr>
          <w:rFonts w:ascii="Times New Roman" w:eastAsia="宋体" w:hAnsi="Times New Roman" w:cs="Times New Roman"/>
          <w:color w:val="000000" w:themeColor="text1"/>
          <w:szCs w:val="22"/>
          <w:vertAlign w:val="superscript"/>
        </w:rPr>
        <w:t>a,</w:t>
      </w:r>
      <w:r w:rsidRPr="00CE01E0">
        <w:rPr>
          <w:rFonts w:ascii="Times New Roman" w:eastAsia="宋体" w:hAnsi="Times New Roman" w:cs="Times New Roman"/>
          <w:color w:val="000000" w:themeColor="text1"/>
          <w:szCs w:val="22"/>
        </w:rPr>
        <w:t xml:space="preserve"> </w:t>
      </w:r>
      <w:r w:rsidRPr="00CE01E0">
        <w:rPr>
          <w:rFonts w:ascii="Times New Roman" w:eastAsia="宋体" w:hAnsi="Times New Roman" w:cs="Times New Roman"/>
          <w:color w:val="000000" w:themeColor="text1"/>
          <w:szCs w:val="22"/>
          <w:vertAlign w:val="superscript"/>
        </w:rPr>
        <w:t>†</w:t>
      </w:r>
      <w:r w:rsidRPr="00CE01E0">
        <w:rPr>
          <w:rFonts w:ascii="Times New Roman" w:eastAsia="宋体" w:hAnsi="Times New Roman" w:cs="Times New Roman"/>
          <w:color w:val="000000" w:themeColor="text1"/>
          <w:szCs w:val="22"/>
        </w:rPr>
        <w:t xml:space="preserve">, </w:t>
      </w:r>
      <w:proofErr w:type="spellStart"/>
      <w:r w:rsidRPr="00CE01E0">
        <w:rPr>
          <w:rFonts w:ascii="Times New Roman" w:eastAsia="宋体" w:hAnsi="Times New Roman" w:cs="Times New Roman"/>
          <w:color w:val="000000" w:themeColor="text1"/>
          <w:szCs w:val="22"/>
        </w:rPr>
        <w:t>Dongrui</w:t>
      </w:r>
      <w:proofErr w:type="spellEnd"/>
      <w:r w:rsidRPr="00CE01E0">
        <w:rPr>
          <w:rFonts w:ascii="Times New Roman" w:eastAsia="宋体" w:hAnsi="Times New Roman" w:cs="Times New Roman"/>
          <w:color w:val="000000" w:themeColor="text1"/>
          <w:szCs w:val="22"/>
        </w:rPr>
        <w:t xml:space="preserve"> Deng</w:t>
      </w:r>
      <w:r w:rsidRPr="00CE01E0">
        <w:rPr>
          <w:rFonts w:ascii="Times New Roman" w:eastAsia="宋体" w:hAnsi="Times New Roman" w:cs="Times New Roman"/>
          <w:color w:val="000000" w:themeColor="text1"/>
          <w:szCs w:val="22"/>
          <w:vertAlign w:val="superscript"/>
        </w:rPr>
        <w:t xml:space="preserve"> a,</w:t>
      </w:r>
      <w:r w:rsidRPr="00CE01E0">
        <w:rPr>
          <w:rFonts w:ascii="Times New Roman" w:eastAsia="宋体" w:hAnsi="Times New Roman" w:cs="Times New Roman"/>
          <w:color w:val="000000" w:themeColor="text1"/>
          <w:szCs w:val="22"/>
        </w:rPr>
        <w:t xml:space="preserve"> </w:t>
      </w:r>
      <w:r w:rsidRPr="00CE01E0">
        <w:rPr>
          <w:rFonts w:ascii="Times New Roman" w:eastAsia="宋体" w:hAnsi="Times New Roman" w:cs="Times New Roman"/>
          <w:color w:val="000000" w:themeColor="text1"/>
          <w:szCs w:val="22"/>
          <w:vertAlign w:val="superscript"/>
        </w:rPr>
        <w:t>†, *</w:t>
      </w:r>
    </w:p>
    <w:p w14:paraId="1D0CC1EA" w14:textId="1B65BB52" w:rsidR="003D7FE9" w:rsidRPr="00CE01E0" w:rsidRDefault="003D7FE9" w:rsidP="003D7FE9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szCs w:val="22"/>
        </w:rPr>
      </w:pPr>
    </w:p>
    <w:p w14:paraId="0D77E1DD" w14:textId="45D80316" w:rsidR="003D7FE9" w:rsidRPr="00CE01E0" w:rsidRDefault="003D7FE9" w:rsidP="003D7FE9">
      <w:pPr>
        <w:spacing w:line="360" w:lineRule="auto"/>
        <w:rPr>
          <w:rFonts w:ascii="Times New Roman" w:eastAsia="宋体" w:hAnsi="Times New Roman" w:cs="Times New Roman"/>
          <w:color w:val="000000" w:themeColor="text1"/>
          <w:szCs w:val="22"/>
        </w:rPr>
      </w:pPr>
      <w:r w:rsidRPr="00CE01E0">
        <w:rPr>
          <w:rFonts w:ascii="Times New Roman" w:eastAsia="宋体" w:hAnsi="Times New Roman" w:cs="Times New Roman"/>
          <w:color w:val="000000" w:themeColor="text1"/>
          <w:szCs w:val="22"/>
        </w:rPr>
        <w:t>a Department of Obstetrics and Gynecology, Tongji Hospital, Tongji Medical College, Huazhong University of Science and Technology, 430030, Wuhan, Hubei, China</w:t>
      </w:r>
    </w:p>
    <w:p w14:paraId="4B208312" w14:textId="37040051" w:rsidR="003D7FE9" w:rsidRPr="00CE01E0" w:rsidRDefault="003D7FE9" w:rsidP="003D7FE9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CE01E0">
        <w:rPr>
          <w:rFonts w:ascii="Times New Roman" w:eastAsia="宋体" w:hAnsi="Times New Roman" w:cs="Times New Roman"/>
          <w:color w:val="000000" w:themeColor="text1"/>
          <w:szCs w:val="22"/>
        </w:rPr>
        <w:t xml:space="preserve">b </w:t>
      </w:r>
      <w:r w:rsidRPr="00CE01E0">
        <w:rPr>
          <w:rFonts w:ascii="Times New Roman" w:hAnsi="Times New Roman" w:cs="Times New Roman"/>
          <w:color w:val="000000" w:themeColor="text1"/>
          <w:szCs w:val="22"/>
        </w:rPr>
        <w:t>Wuxi Maternity and Child Health Care Hospital, Affiliated Women’s Hospital of Jiangnan University, Wuxi, Jiangsu, China</w:t>
      </w:r>
    </w:p>
    <w:p w14:paraId="395134B0" w14:textId="4BA1E52B" w:rsidR="003D7FE9" w:rsidRPr="00CE01E0" w:rsidRDefault="003D7FE9" w:rsidP="003D7FE9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CE01E0">
        <w:rPr>
          <w:rFonts w:ascii="Times New Roman" w:eastAsia="宋体" w:hAnsi="Times New Roman" w:cs="Times New Roman"/>
          <w:color w:val="000000" w:themeColor="text1"/>
          <w:szCs w:val="22"/>
        </w:rPr>
        <w:t xml:space="preserve">† </w:t>
      </w:r>
      <w:proofErr w:type="spellStart"/>
      <w:r w:rsidRPr="00CE01E0">
        <w:rPr>
          <w:rFonts w:ascii="Times New Roman" w:eastAsia="宋体" w:hAnsi="Times New Roman" w:cs="Times New Roman"/>
          <w:color w:val="000000" w:themeColor="text1"/>
          <w:szCs w:val="22"/>
        </w:rPr>
        <w:t>Xingguang</w:t>
      </w:r>
      <w:proofErr w:type="spellEnd"/>
      <w:r w:rsidRPr="00CE01E0">
        <w:rPr>
          <w:rFonts w:ascii="Times New Roman" w:eastAsia="宋体" w:hAnsi="Times New Roman" w:cs="Times New Roman"/>
          <w:color w:val="000000" w:themeColor="text1"/>
          <w:szCs w:val="22"/>
        </w:rPr>
        <w:t xml:space="preserve"> Lin and </w:t>
      </w:r>
      <w:proofErr w:type="spellStart"/>
      <w:r w:rsidRPr="00CE01E0">
        <w:rPr>
          <w:rFonts w:ascii="Times New Roman" w:eastAsia="宋体" w:hAnsi="Times New Roman" w:cs="Times New Roman"/>
          <w:color w:val="000000" w:themeColor="text1"/>
          <w:szCs w:val="22"/>
        </w:rPr>
        <w:t>Dongrui</w:t>
      </w:r>
      <w:proofErr w:type="spellEnd"/>
      <w:r w:rsidRPr="00CE01E0">
        <w:rPr>
          <w:rFonts w:ascii="Times New Roman" w:eastAsia="宋体" w:hAnsi="Times New Roman" w:cs="Times New Roman"/>
          <w:color w:val="000000" w:themeColor="text1"/>
          <w:szCs w:val="22"/>
        </w:rPr>
        <w:t xml:space="preserve"> Deng contributed equally to this work and shared correspondence </w:t>
      </w:r>
    </w:p>
    <w:p w14:paraId="7B5F1408" w14:textId="5F379E80" w:rsidR="003D7FE9" w:rsidRPr="00CE01E0" w:rsidRDefault="003D7FE9" w:rsidP="003D7FE9">
      <w:pPr>
        <w:spacing w:line="360" w:lineRule="auto"/>
        <w:rPr>
          <w:rFonts w:ascii="Times New Roman" w:eastAsia="宋体" w:hAnsi="Times New Roman" w:cs="Times New Roman"/>
          <w:color w:val="000000" w:themeColor="text1"/>
          <w:szCs w:val="22"/>
        </w:rPr>
      </w:pPr>
      <w:r w:rsidRPr="00CE01E0">
        <w:rPr>
          <w:rFonts w:ascii="Times New Roman" w:eastAsia="宋体" w:hAnsi="Times New Roman" w:cs="Times New Roman"/>
          <w:color w:val="000000" w:themeColor="text1"/>
          <w:szCs w:val="22"/>
        </w:rPr>
        <w:t xml:space="preserve">* Correspondence: </w:t>
      </w:r>
      <w:hyperlink r:id="rId7" w:history="1">
        <w:r w:rsidRPr="00CE01E0">
          <w:rPr>
            <w:rStyle w:val="af2"/>
            <w:rFonts w:ascii="Times New Roman" w:eastAsia="宋体" w:hAnsi="Times New Roman" w:cs="Times New Roman"/>
            <w:color w:val="000000" w:themeColor="text1"/>
            <w:szCs w:val="22"/>
          </w:rPr>
          <w:t>tjdengdongrui@126.com</w:t>
        </w:r>
      </w:hyperlink>
    </w:p>
    <w:p w14:paraId="02DE91A4" w14:textId="77777777" w:rsidR="003D7FE9" w:rsidRPr="00CE01E0" w:rsidRDefault="003D7FE9">
      <w:pPr>
        <w:rPr>
          <w:rFonts w:ascii="Times New Roman" w:hAnsi="Times New Roman" w:cs="Times New Roman"/>
          <w:noProof/>
          <w:color w:val="000000" w:themeColor="text1"/>
        </w:rPr>
      </w:pPr>
    </w:p>
    <w:p w14:paraId="3EF6A586" w14:textId="77777777" w:rsidR="003D7FE9" w:rsidRPr="00CE01E0" w:rsidRDefault="003D7FE9">
      <w:pPr>
        <w:rPr>
          <w:rFonts w:ascii="Times New Roman" w:hAnsi="Times New Roman" w:cs="Times New Roman"/>
          <w:noProof/>
          <w:color w:val="000000" w:themeColor="text1"/>
        </w:rPr>
      </w:pPr>
    </w:p>
    <w:p w14:paraId="6546DCBE" w14:textId="526D4E7A" w:rsidR="00994141" w:rsidRPr="00CE01E0" w:rsidRDefault="00994141" w:rsidP="00A11777">
      <w:pPr>
        <w:rPr>
          <w:rFonts w:ascii="Times New Roman" w:hAnsi="Times New Roman" w:cs="Times New Roman"/>
          <w:color w:val="000000" w:themeColor="text1"/>
        </w:rPr>
      </w:pPr>
    </w:p>
    <w:p w14:paraId="5B543EC0" w14:textId="77777777" w:rsidR="00AA6937" w:rsidRPr="00CE01E0" w:rsidRDefault="00AA6937" w:rsidP="00AA6937">
      <w:pPr>
        <w:rPr>
          <w:rFonts w:ascii="Times New Roman" w:hAnsi="Times New Roman" w:cs="Times New Roman"/>
          <w:color w:val="000000" w:themeColor="text1"/>
        </w:rPr>
      </w:pPr>
      <w:r w:rsidRPr="00CE01E0">
        <w:rPr>
          <w:rFonts w:ascii="Times New Roman" w:hAnsi="Times New Roman" w:cs="Times New Roman"/>
          <w:color w:val="000000" w:themeColor="text1"/>
        </w:rPr>
        <w:t>Figure 1: Causal directed acyclic graph (DAG)</w:t>
      </w:r>
    </w:p>
    <w:p w14:paraId="49F841E9" w14:textId="22D813B4" w:rsidR="00AA6937" w:rsidRPr="00CE01E0" w:rsidRDefault="00FC3C32" w:rsidP="00AA6937">
      <w:pPr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2D066DA7" wp14:editId="4973A091">
            <wp:extent cx="5965462" cy="4228953"/>
            <wp:effectExtent l="0" t="0" r="3810" b="635"/>
            <wp:docPr id="18409183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0918329" name="图片 184091832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1052" cy="4232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821DE8" w14:textId="79421944" w:rsidR="00994141" w:rsidRPr="00CE01E0" w:rsidRDefault="00994141" w:rsidP="00A11777">
      <w:pPr>
        <w:rPr>
          <w:rFonts w:ascii="Times New Roman" w:hAnsi="Times New Roman" w:cs="Times New Roman"/>
          <w:color w:val="000000" w:themeColor="text1"/>
        </w:rPr>
      </w:pPr>
    </w:p>
    <w:p w14:paraId="0E90229C" w14:textId="77777777" w:rsidR="004A7285" w:rsidRPr="00CE01E0" w:rsidRDefault="004A7285" w:rsidP="00A11777">
      <w:pPr>
        <w:rPr>
          <w:rFonts w:ascii="Times New Roman" w:hAnsi="Times New Roman" w:cs="Times New Roman"/>
          <w:color w:val="000000" w:themeColor="text1"/>
        </w:rPr>
        <w:sectPr w:rsidR="004A7285" w:rsidRPr="00CE01E0" w:rsidSect="00994141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3ECDE555" w14:textId="77777777" w:rsidR="004A7285" w:rsidRPr="00CE01E0" w:rsidRDefault="00AA6937" w:rsidP="00CE01E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CE01E0">
        <w:rPr>
          <w:rFonts w:ascii="Times New Roman" w:hAnsi="Times New Roman" w:cs="Times New Roman"/>
          <w:color w:val="000000" w:themeColor="text1"/>
        </w:rPr>
        <w:lastRenderedPageBreak/>
        <w:t>Table S1: Definitions of Neonatal Outcomes</w:t>
      </w:r>
    </w:p>
    <w:tbl>
      <w:tblPr>
        <w:tblStyle w:val="af3"/>
        <w:tblW w:w="5000" w:type="pct"/>
        <w:tblLook w:val="04A0" w:firstRow="1" w:lastRow="0" w:firstColumn="1" w:lastColumn="0" w:noHBand="0" w:noVBand="1"/>
      </w:tblPr>
      <w:tblGrid>
        <w:gridCol w:w="3540"/>
        <w:gridCol w:w="10408"/>
      </w:tblGrid>
      <w:tr w:rsidR="00CE01E0" w:rsidRPr="00E678A9" w14:paraId="14E22715" w14:textId="77777777" w:rsidTr="002B57A8">
        <w:trPr>
          <w:trHeight w:val="651"/>
        </w:trPr>
        <w:tc>
          <w:tcPr>
            <w:tcW w:w="1269" w:type="pct"/>
            <w:vAlign w:val="center"/>
          </w:tcPr>
          <w:p w14:paraId="4EEBD885" w14:textId="7B34333A" w:rsidR="004A7285" w:rsidRPr="00E678A9" w:rsidRDefault="004A7285" w:rsidP="00E678A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E678A9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Variables</w:t>
            </w:r>
          </w:p>
        </w:tc>
        <w:tc>
          <w:tcPr>
            <w:tcW w:w="3731" w:type="pct"/>
            <w:vAlign w:val="center"/>
          </w:tcPr>
          <w:p w14:paraId="48DE57FB" w14:textId="26DCD908" w:rsidR="004A7285" w:rsidRPr="00E678A9" w:rsidRDefault="004A7285" w:rsidP="00E678A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E678A9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Definition</w:t>
            </w:r>
          </w:p>
        </w:tc>
      </w:tr>
      <w:tr w:rsidR="00CE01E0" w:rsidRPr="00E678A9" w14:paraId="1E624EB2" w14:textId="77777777" w:rsidTr="002B57A8">
        <w:trPr>
          <w:trHeight w:val="626"/>
        </w:trPr>
        <w:tc>
          <w:tcPr>
            <w:tcW w:w="1269" w:type="pct"/>
            <w:vAlign w:val="center"/>
          </w:tcPr>
          <w:p w14:paraId="4301FD83" w14:textId="6E683B22" w:rsidR="004A7285" w:rsidRPr="00E678A9" w:rsidRDefault="003971AF" w:rsidP="00E678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678A9"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  <w:t>Respiratory</w:t>
            </w:r>
            <w:r w:rsidR="00FC3C32" w:rsidRPr="00E678A9"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  <w:t xml:space="preserve"> </w:t>
            </w:r>
            <w:r w:rsidRPr="00E678A9"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  <w:t xml:space="preserve">Distress Syndrome </w:t>
            </w:r>
            <w:r w:rsidR="00D7171F" w:rsidRPr="00E678A9"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  <w:t>(RDS)</w:t>
            </w:r>
          </w:p>
        </w:tc>
        <w:tc>
          <w:tcPr>
            <w:tcW w:w="3731" w:type="pct"/>
            <w:vAlign w:val="center"/>
          </w:tcPr>
          <w:p w14:paraId="0777DE2F" w14:textId="77777777" w:rsidR="00237E6D" w:rsidRPr="00E678A9" w:rsidRDefault="003971AF" w:rsidP="00E678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678A9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A condition caused by pulmonary immaturity and surfactant deficiency, leading to respiratory insufficiency soon after birth. Diagnosis </w:t>
            </w:r>
            <w:r w:rsidR="00237E6D" w:rsidRPr="00E678A9">
              <w:rPr>
                <w:rFonts w:ascii="Times New Roman" w:hAnsi="Times New Roman" w:cs="Times New Roman"/>
                <w:color w:val="000000" w:themeColor="text1"/>
                <w:szCs w:val="22"/>
              </w:rPr>
              <w:t>based on the following 3 aspects:</w:t>
            </w:r>
          </w:p>
          <w:p w14:paraId="7EE8BBC9" w14:textId="6EBD3C80" w:rsidR="00237E6D" w:rsidRPr="00E678A9" w:rsidRDefault="00BA149B" w:rsidP="00E678A9">
            <w:pPr>
              <w:pStyle w:val="a9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678A9">
              <w:rPr>
                <w:rFonts w:ascii="Times New Roman" w:hAnsi="Times New Roman" w:cs="Times New Roman"/>
                <w:color w:val="000000" w:themeColor="text1"/>
                <w:szCs w:val="22"/>
              </w:rPr>
              <w:t>C</w:t>
            </w:r>
            <w:r w:rsidR="00237E6D" w:rsidRPr="00E678A9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linical symptoms: worsening clinical signs such as tachypnea </w:t>
            </w:r>
            <w:r w:rsidR="00237E6D" w:rsidRPr="00E678A9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(respiratory rate &gt; 60 breaths per minute)</w:t>
            </w:r>
            <w:r w:rsidR="00237E6D" w:rsidRPr="00E678A9">
              <w:rPr>
                <w:rFonts w:ascii="Times New Roman" w:hAnsi="Times New Roman" w:cs="Times New Roman"/>
                <w:color w:val="000000" w:themeColor="text1"/>
                <w:szCs w:val="22"/>
              </w:rPr>
              <w:t>, retractions, grunting, and cyanosis</w:t>
            </w:r>
            <w:r w:rsidRPr="00E678A9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with a requirement of supplement oxygen;</w:t>
            </w:r>
          </w:p>
          <w:p w14:paraId="2BCF545D" w14:textId="6CC6FD66" w:rsidR="00237E6D" w:rsidRPr="00E678A9" w:rsidRDefault="00237E6D" w:rsidP="00E678A9">
            <w:pPr>
              <w:pStyle w:val="a9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678A9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 xml:space="preserve">Arterial blood gas analysis: </w:t>
            </w:r>
            <w:r w:rsidRPr="00E678A9">
              <w:rPr>
                <w:rFonts w:ascii="Times New Roman" w:hAnsi="Times New Roman" w:cs="Times New Roman"/>
                <w:color w:val="000000" w:themeColor="text1"/>
                <w:szCs w:val="22"/>
              </w:rPr>
              <w:t>typically reveals hypoxemia, hypercapnia, and acidosis</w:t>
            </w:r>
            <w:r w:rsidR="00BA149B" w:rsidRPr="00E678A9">
              <w:rPr>
                <w:rFonts w:ascii="Times New Roman" w:hAnsi="Times New Roman" w:cs="Times New Roman"/>
                <w:color w:val="000000" w:themeColor="text1"/>
                <w:szCs w:val="22"/>
              </w:rPr>
              <w:t>;</w:t>
            </w:r>
          </w:p>
          <w:p w14:paraId="3E675CDD" w14:textId="2DC2698C" w:rsidR="00237E6D" w:rsidRPr="00E678A9" w:rsidRDefault="00237E6D" w:rsidP="00E678A9">
            <w:pPr>
              <w:pStyle w:val="a9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678A9">
              <w:rPr>
                <w:rFonts w:ascii="Times New Roman" w:hAnsi="Times New Roman" w:cs="Times New Roman"/>
                <w:color w:val="000000" w:themeColor="text1"/>
                <w:szCs w:val="22"/>
              </w:rPr>
              <w:t>Chest X-ray data: shows classic patterns like granular densities, air bronchograms, or, in severe cases, a complete "white-lung" appearance.</w:t>
            </w:r>
          </w:p>
        </w:tc>
      </w:tr>
      <w:tr w:rsidR="00CE01E0" w:rsidRPr="00E678A9" w14:paraId="2370963C" w14:textId="77777777" w:rsidTr="002B57A8">
        <w:trPr>
          <w:trHeight w:val="651"/>
        </w:trPr>
        <w:tc>
          <w:tcPr>
            <w:tcW w:w="1269" w:type="pct"/>
            <w:vAlign w:val="center"/>
          </w:tcPr>
          <w:p w14:paraId="3C71D649" w14:textId="357C64CA" w:rsidR="004A7285" w:rsidRPr="00E678A9" w:rsidRDefault="003971AF" w:rsidP="00E678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678A9"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  <w:t>Bronchopulmonary Dysplasia</w:t>
            </w:r>
            <w:r w:rsidR="00D7171F" w:rsidRPr="00E678A9"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  <w:t xml:space="preserve"> (BPD)</w:t>
            </w:r>
          </w:p>
        </w:tc>
        <w:tc>
          <w:tcPr>
            <w:tcW w:w="3731" w:type="pct"/>
            <w:vAlign w:val="center"/>
          </w:tcPr>
          <w:p w14:paraId="76367D44" w14:textId="6B2C734A" w:rsidR="004A7285" w:rsidRPr="00E678A9" w:rsidRDefault="00D7171F" w:rsidP="00E678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678A9">
              <w:rPr>
                <w:rFonts w:ascii="Times New Roman" w:hAnsi="Times New Roman"/>
                <w:color w:val="000000" w:themeColor="text1"/>
                <w:szCs w:val="22"/>
              </w:rPr>
              <w:t xml:space="preserve">Diagnosed per the NICHD (2001) criteria for infants born at &lt;32 weeks' gestation: requirement of supplemental oxygen for at least 28 days. Severity is graded at 36 weeks' postmenstrual age: Mild (breathing room air), Moderate (requiring </w:t>
            </w:r>
            <w:proofErr w:type="spellStart"/>
            <w:r w:rsidRPr="00E678A9">
              <w:rPr>
                <w:rFonts w:ascii="Times New Roman" w:hAnsi="Times New Roman"/>
                <w:color w:val="000000" w:themeColor="text1"/>
                <w:szCs w:val="22"/>
              </w:rPr>
              <w:t>FiO</w:t>
            </w:r>
            <w:proofErr w:type="spellEnd"/>
            <w:r w:rsidRPr="00E678A9">
              <w:rPr>
                <w:rFonts w:ascii="Times New Roman" w:hAnsi="Times New Roman"/>
                <w:color w:val="000000" w:themeColor="text1"/>
                <w:szCs w:val="22"/>
              </w:rPr>
              <w:t xml:space="preserve">₂ &lt; 0.30), Severe (requiring </w:t>
            </w:r>
            <w:proofErr w:type="spellStart"/>
            <w:r w:rsidRPr="00E678A9">
              <w:rPr>
                <w:rFonts w:ascii="Times New Roman" w:hAnsi="Times New Roman"/>
                <w:color w:val="000000" w:themeColor="text1"/>
                <w:szCs w:val="22"/>
              </w:rPr>
              <w:t>FiO</w:t>
            </w:r>
            <w:proofErr w:type="spellEnd"/>
            <w:r w:rsidRPr="00E678A9">
              <w:rPr>
                <w:rFonts w:ascii="Times New Roman" w:hAnsi="Times New Roman"/>
                <w:color w:val="000000" w:themeColor="text1"/>
                <w:szCs w:val="22"/>
              </w:rPr>
              <w:t>₂ ≥ 0.30 or positive pressure/mechanical ventilation)</w:t>
            </w:r>
            <w:r w:rsidR="00BA149B" w:rsidRPr="00E678A9">
              <w:rPr>
                <w:rFonts w:ascii="Times New Roman" w:hAnsi="Times New Roman"/>
                <w:color w:val="000000" w:themeColor="text1"/>
                <w:szCs w:val="22"/>
              </w:rPr>
              <w:t>.</w:t>
            </w:r>
          </w:p>
        </w:tc>
      </w:tr>
      <w:tr w:rsidR="00CE01E0" w:rsidRPr="00E678A9" w14:paraId="183A2333" w14:textId="77777777" w:rsidTr="002B57A8">
        <w:trPr>
          <w:trHeight w:val="651"/>
        </w:trPr>
        <w:tc>
          <w:tcPr>
            <w:tcW w:w="1269" w:type="pct"/>
            <w:vAlign w:val="center"/>
          </w:tcPr>
          <w:p w14:paraId="5301BED5" w14:textId="77777777" w:rsidR="00FC3C32" w:rsidRPr="00E678A9" w:rsidRDefault="00D7171F" w:rsidP="00E678A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</w:pPr>
            <w:r w:rsidRPr="00E678A9"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  <w:t xml:space="preserve">Severe </w:t>
            </w:r>
            <w:r w:rsidR="003971AF" w:rsidRPr="00E678A9"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  <w:t>Intraventricular Hemorrhage</w:t>
            </w:r>
          </w:p>
          <w:p w14:paraId="3140514B" w14:textId="0502D0C4" w:rsidR="004A7285" w:rsidRPr="00E678A9" w:rsidRDefault="00D7171F" w:rsidP="00E678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678A9"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  <w:t>(IVH 3-4)</w:t>
            </w:r>
          </w:p>
        </w:tc>
        <w:tc>
          <w:tcPr>
            <w:tcW w:w="3731" w:type="pct"/>
            <w:vAlign w:val="center"/>
          </w:tcPr>
          <w:p w14:paraId="0B7B6764" w14:textId="2B2981E1" w:rsidR="004A7285" w:rsidRPr="00E678A9" w:rsidRDefault="00D7171F" w:rsidP="00E678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678A9">
              <w:rPr>
                <w:rFonts w:ascii="Times New Roman" w:hAnsi="Times New Roman"/>
                <w:color w:val="000000" w:themeColor="text1"/>
                <w:szCs w:val="22"/>
              </w:rPr>
              <w:t>Grade III or IV</w:t>
            </w:r>
            <w:r w:rsidR="00C05AD9" w:rsidRPr="00E678A9">
              <w:rPr>
                <w:rFonts w:ascii="Times New Roman" w:hAnsi="Times New Roman"/>
                <w:color w:val="000000" w:themeColor="text1"/>
                <w:szCs w:val="22"/>
              </w:rPr>
              <w:t xml:space="preserve"> IVH, defined </w:t>
            </w:r>
            <w:r w:rsidRPr="00E678A9">
              <w:rPr>
                <w:rFonts w:ascii="Times New Roman" w:hAnsi="Times New Roman"/>
                <w:color w:val="000000" w:themeColor="text1"/>
                <w:szCs w:val="22"/>
              </w:rPr>
              <w:t>according to Papile's classification</w:t>
            </w:r>
            <w:r w:rsidR="00C05AD9" w:rsidRPr="00E678A9">
              <w:rPr>
                <w:rFonts w:ascii="Times New Roman" w:hAnsi="Times New Roman"/>
                <w:color w:val="000000" w:themeColor="text1"/>
                <w:szCs w:val="22"/>
              </w:rPr>
              <w:t>, diagnosed by ultrasound.</w:t>
            </w:r>
          </w:p>
        </w:tc>
      </w:tr>
      <w:tr w:rsidR="00CE01E0" w:rsidRPr="00E678A9" w14:paraId="656DC855" w14:textId="77777777" w:rsidTr="002B57A8">
        <w:trPr>
          <w:trHeight w:val="651"/>
        </w:trPr>
        <w:tc>
          <w:tcPr>
            <w:tcW w:w="1269" w:type="pct"/>
            <w:vAlign w:val="center"/>
          </w:tcPr>
          <w:p w14:paraId="09651407" w14:textId="4896ED7B" w:rsidR="004A7285" w:rsidRPr="00E678A9" w:rsidRDefault="003971AF" w:rsidP="00E678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678A9"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  <w:t>Necrotizing Enterocolitis (</w:t>
            </w:r>
            <w:r w:rsidR="004A7285" w:rsidRPr="00E678A9"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  <w:t>NEC</w:t>
            </w:r>
            <w:r w:rsidRPr="00E678A9"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  <w:t>)</w:t>
            </w:r>
          </w:p>
        </w:tc>
        <w:tc>
          <w:tcPr>
            <w:tcW w:w="3731" w:type="pct"/>
            <w:vAlign w:val="center"/>
          </w:tcPr>
          <w:p w14:paraId="05BE0260" w14:textId="6B96F7EC" w:rsidR="004A7285" w:rsidRPr="00E678A9" w:rsidRDefault="00A712F7" w:rsidP="00E678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678A9">
              <w:rPr>
                <w:rFonts w:ascii="Times New Roman" w:hAnsi="Times New Roman"/>
                <w:color w:val="000000" w:themeColor="text1"/>
                <w:szCs w:val="22"/>
              </w:rPr>
              <w:t xml:space="preserve">characterized by mucosal or transmural necrosis of the intestine, with clinical signs including feeding intolerance, abdominal distension, and bloody stools, often confirmed radiographically by pneumatosis intestinalis, </w:t>
            </w:r>
            <w:r w:rsidR="00D7171F" w:rsidRPr="00E678A9">
              <w:rPr>
                <w:rFonts w:ascii="Times New Roman" w:hAnsi="Times New Roman"/>
                <w:color w:val="000000" w:themeColor="text1"/>
                <w:szCs w:val="22"/>
              </w:rPr>
              <w:t>diagnosed as Bell's stage II or greater.</w:t>
            </w:r>
          </w:p>
        </w:tc>
      </w:tr>
      <w:tr w:rsidR="00CE01E0" w:rsidRPr="00E678A9" w14:paraId="2D6117AA" w14:textId="77777777" w:rsidTr="002B57A8">
        <w:trPr>
          <w:trHeight w:val="626"/>
        </w:trPr>
        <w:tc>
          <w:tcPr>
            <w:tcW w:w="1269" w:type="pct"/>
            <w:vAlign w:val="center"/>
          </w:tcPr>
          <w:p w14:paraId="3FAB4C35" w14:textId="28F1A4C8" w:rsidR="004A7285" w:rsidRPr="00E678A9" w:rsidRDefault="003971AF" w:rsidP="00E678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678A9"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  <w:t>Retinopathy Of Prematurity (</w:t>
            </w:r>
            <w:r w:rsidR="004A7285" w:rsidRPr="00E678A9"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  <w:t>ROP</w:t>
            </w:r>
            <w:r w:rsidRPr="00E678A9"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  <w:t>)</w:t>
            </w:r>
          </w:p>
        </w:tc>
        <w:tc>
          <w:tcPr>
            <w:tcW w:w="3731" w:type="pct"/>
            <w:vAlign w:val="center"/>
          </w:tcPr>
          <w:p w14:paraId="44EFE4C7" w14:textId="28F4187C" w:rsidR="00A04ED8" w:rsidRPr="00E678A9" w:rsidRDefault="00D7171F" w:rsidP="00E678A9">
            <w:pPr>
              <w:spacing w:line="360" w:lineRule="auto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E678A9">
              <w:rPr>
                <w:rFonts w:ascii="Times New Roman" w:hAnsi="Times New Roman"/>
                <w:color w:val="000000" w:themeColor="text1"/>
                <w:szCs w:val="22"/>
              </w:rPr>
              <w:t>characterized by abnormal blood vessel growth in the retina.</w:t>
            </w:r>
          </w:p>
          <w:p w14:paraId="2997533D" w14:textId="42287D49" w:rsidR="004A7285" w:rsidRPr="00E678A9" w:rsidRDefault="00D7171F" w:rsidP="00E678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678A9">
              <w:rPr>
                <w:rFonts w:ascii="Times New Roman" w:hAnsi="Times New Roman"/>
                <w:color w:val="000000" w:themeColor="text1"/>
                <w:szCs w:val="22"/>
              </w:rPr>
              <w:t>The condition is driven by interrupted normal retinal vascular development after premature birth, followed by pathological neovascularization</w:t>
            </w:r>
            <w:r w:rsidR="00BA149B" w:rsidRPr="00E678A9">
              <w:rPr>
                <w:rFonts w:ascii="Times New Roman" w:hAnsi="Times New Roman"/>
                <w:color w:val="000000" w:themeColor="text1"/>
                <w:szCs w:val="22"/>
              </w:rPr>
              <w:t>,</w:t>
            </w:r>
            <w:r w:rsidRPr="00E678A9">
              <w:rPr>
                <w:rFonts w:ascii="Times New Roman" w:hAnsi="Times New Roman"/>
                <w:color w:val="000000" w:themeColor="text1"/>
                <w:szCs w:val="22"/>
              </w:rPr>
              <w:t xml:space="preserve"> which can lead to tractional retinal detachment and blindness</w:t>
            </w:r>
            <w:r w:rsidR="00A04ED8" w:rsidRPr="00E678A9">
              <w:rPr>
                <w:rFonts w:ascii="Times New Roman" w:hAnsi="Times New Roman"/>
                <w:color w:val="000000" w:themeColor="text1"/>
                <w:szCs w:val="22"/>
              </w:rPr>
              <w:t>.</w:t>
            </w:r>
          </w:p>
        </w:tc>
      </w:tr>
      <w:tr w:rsidR="00CE01E0" w:rsidRPr="00E678A9" w14:paraId="51EB3082" w14:textId="77777777" w:rsidTr="002B57A8">
        <w:trPr>
          <w:trHeight w:val="651"/>
        </w:trPr>
        <w:tc>
          <w:tcPr>
            <w:tcW w:w="1269" w:type="pct"/>
            <w:vAlign w:val="center"/>
          </w:tcPr>
          <w:p w14:paraId="00D599B2" w14:textId="0A6DDDC6" w:rsidR="004A7285" w:rsidRPr="00E678A9" w:rsidRDefault="003971AF" w:rsidP="00E678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678A9"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  <w:lastRenderedPageBreak/>
              <w:t>Early-Onset Sepsis (EOS)</w:t>
            </w:r>
          </w:p>
        </w:tc>
        <w:tc>
          <w:tcPr>
            <w:tcW w:w="3731" w:type="pct"/>
            <w:vAlign w:val="center"/>
          </w:tcPr>
          <w:p w14:paraId="1D75F957" w14:textId="6BF90649" w:rsidR="004A7285" w:rsidRPr="00E678A9" w:rsidRDefault="00C05AD9" w:rsidP="00E678A9">
            <w:pPr>
              <w:spacing w:line="360" w:lineRule="auto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E678A9">
              <w:rPr>
                <w:rFonts w:ascii="Times New Roman" w:hAnsi="Times New Roman"/>
                <w:color w:val="000000" w:themeColor="text1"/>
                <w:szCs w:val="22"/>
              </w:rPr>
              <w:t>Diagnosed from positive bacteriology findings in blood or cerebrospinal fluid (laboratory confirmation)</w:t>
            </w:r>
            <w:r w:rsidR="00D7171F" w:rsidRPr="00E678A9">
              <w:rPr>
                <w:rFonts w:ascii="Times New Roman" w:hAnsi="Times New Roman"/>
                <w:color w:val="000000" w:themeColor="text1"/>
                <w:szCs w:val="22"/>
              </w:rPr>
              <w:t xml:space="preserve"> within the first 72 hours of life</w:t>
            </w:r>
            <w:r w:rsidR="00CE01E0" w:rsidRPr="00E678A9">
              <w:rPr>
                <w:rFonts w:ascii="Times New Roman" w:hAnsi="Times New Roman"/>
                <w:color w:val="000000" w:themeColor="text1"/>
                <w:szCs w:val="22"/>
              </w:rPr>
              <w:t>.</w:t>
            </w:r>
          </w:p>
        </w:tc>
      </w:tr>
      <w:tr w:rsidR="00CE01E0" w:rsidRPr="00E678A9" w14:paraId="4C2BF7E7" w14:textId="77777777" w:rsidTr="002B57A8">
        <w:trPr>
          <w:trHeight w:val="651"/>
        </w:trPr>
        <w:tc>
          <w:tcPr>
            <w:tcW w:w="1269" w:type="pct"/>
            <w:vAlign w:val="center"/>
          </w:tcPr>
          <w:p w14:paraId="46B0CF85" w14:textId="15A61790" w:rsidR="004A7285" w:rsidRPr="00E678A9" w:rsidRDefault="003971AF" w:rsidP="00E678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678A9"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  <w:t>Late-Onset Sepsis (LOS)</w:t>
            </w:r>
          </w:p>
        </w:tc>
        <w:tc>
          <w:tcPr>
            <w:tcW w:w="3731" w:type="pct"/>
            <w:vAlign w:val="center"/>
          </w:tcPr>
          <w:p w14:paraId="0815ECD9" w14:textId="215BA821" w:rsidR="004A7285" w:rsidRPr="00E678A9" w:rsidRDefault="00BA149B" w:rsidP="00E678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678A9">
              <w:rPr>
                <w:rFonts w:ascii="Times New Roman" w:hAnsi="Times New Roman"/>
                <w:color w:val="000000" w:themeColor="text1"/>
                <w:szCs w:val="22"/>
              </w:rPr>
              <w:t xml:space="preserve">Diagnosed from positive bacteriology findings in blood or cerebrospinal fluid (laboratory confirmation) </w:t>
            </w:r>
            <w:r w:rsidR="00D7171F" w:rsidRPr="00E678A9">
              <w:rPr>
                <w:rFonts w:ascii="Times New Roman" w:hAnsi="Times New Roman"/>
                <w:color w:val="000000" w:themeColor="text1"/>
                <w:szCs w:val="22"/>
              </w:rPr>
              <w:t>occurring after 72 hours of life</w:t>
            </w:r>
            <w:r w:rsidRPr="00E678A9">
              <w:rPr>
                <w:rFonts w:ascii="Times New Roman" w:hAnsi="Times New Roman"/>
                <w:color w:val="000000" w:themeColor="text1"/>
                <w:szCs w:val="22"/>
              </w:rPr>
              <w:t>.</w:t>
            </w:r>
          </w:p>
        </w:tc>
      </w:tr>
      <w:tr w:rsidR="00CE01E0" w:rsidRPr="00E678A9" w14:paraId="7C05B0F5" w14:textId="77777777" w:rsidTr="002B57A8">
        <w:trPr>
          <w:trHeight w:val="651"/>
        </w:trPr>
        <w:tc>
          <w:tcPr>
            <w:tcW w:w="1269" w:type="pct"/>
            <w:vAlign w:val="center"/>
          </w:tcPr>
          <w:p w14:paraId="7D3A7074" w14:textId="0D6CA65D" w:rsidR="004A7285" w:rsidRPr="00E678A9" w:rsidRDefault="003971AF" w:rsidP="00E678A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</w:pPr>
            <w:r w:rsidRPr="00E678A9"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  <w:t>Patent Ductus Arteriosus (</w:t>
            </w:r>
            <w:r w:rsidR="004A7285" w:rsidRPr="00E678A9"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  <w:t>PDA</w:t>
            </w:r>
            <w:r w:rsidRPr="00E678A9"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  <w:t>)</w:t>
            </w:r>
          </w:p>
        </w:tc>
        <w:tc>
          <w:tcPr>
            <w:tcW w:w="3731" w:type="pct"/>
            <w:vAlign w:val="center"/>
          </w:tcPr>
          <w:p w14:paraId="45F8FCC3" w14:textId="4B73071E" w:rsidR="004A7285" w:rsidRPr="00E678A9" w:rsidRDefault="00D7171F" w:rsidP="00E678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678A9">
              <w:rPr>
                <w:rFonts w:ascii="Times New Roman" w:hAnsi="Times New Roman"/>
                <w:color w:val="000000" w:themeColor="text1"/>
                <w:szCs w:val="22"/>
              </w:rPr>
              <w:t>Hemodynamically significant PDA (</w:t>
            </w:r>
            <w:proofErr w:type="spellStart"/>
            <w:r w:rsidRPr="00E678A9">
              <w:rPr>
                <w:rFonts w:ascii="Times New Roman" w:hAnsi="Times New Roman"/>
                <w:color w:val="000000" w:themeColor="text1"/>
                <w:szCs w:val="22"/>
              </w:rPr>
              <w:t>hsPDA</w:t>
            </w:r>
            <w:proofErr w:type="spellEnd"/>
            <w:r w:rsidRPr="00E678A9">
              <w:rPr>
                <w:rFonts w:ascii="Times New Roman" w:hAnsi="Times New Roman"/>
                <w:color w:val="000000" w:themeColor="text1"/>
                <w:szCs w:val="22"/>
              </w:rPr>
              <w:t>) is diagnosed based on clinical signs (e.g., increased respiratory support, metabolic acidosis, tachycardia, wide pulse pressure &gt;25 mmHg, cardiac murmur) and confirmed by echocardiographic criteria: ductal diameter &gt; 1.5 mm, left-to-right shunt, and left atrium-to-aortic root ratio &gt; 1.4</w:t>
            </w:r>
            <w:r w:rsidR="00CE01E0" w:rsidRPr="00E678A9">
              <w:rPr>
                <w:rFonts w:ascii="Times New Roman" w:hAnsi="Times New Roman"/>
                <w:color w:val="000000" w:themeColor="text1"/>
                <w:szCs w:val="22"/>
              </w:rPr>
              <w:t>.</w:t>
            </w:r>
          </w:p>
        </w:tc>
      </w:tr>
      <w:tr w:rsidR="00CE01E0" w:rsidRPr="00E678A9" w14:paraId="3C67B67A" w14:textId="77777777" w:rsidTr="002B57A8">
        <w:trPr>
          <w:trHeight w:val="651"/>
        </w:trPr>
        <w:tc>
          <w:tcPr>
            <w:tcW w:w="1269" w:type="pct"/>
            <w:vAlign w:val="center"/>
          </w:tcPr>
          <w:p w14:paraId="0162AB55" w14:textId="02BE49EC" w:rsidR="004A7285" w:rsidRPr="00E678A9" w:rsidRDefault="004A7285" w:rsidP="00E678A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</w:pPr>
            <w:r w:rsidRPr="00E678A9"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  <w:t xml:space="preserve">Neonatal </w:t>
            </w:r>
            <w:r w:rsidR="003971AF" w:rsidRPr="00E678A9"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  <w:t>Pneumonia</w:t>
            </w:r>
          </w:p>
        </w:tc>
        <w:tc>
          <w:tcPr>
            <w:tcW w:w="3731" w:type="pct"/>
            <w:vAlign w:val="center"/>
          </w:tcPr>
          <w:p w14:paraId="415386D0" w14:textId="375C0C36" w:rsidR="00A712F7" w:rsidRPr="00E678A9" w:rsidRDefault="003971AF" w:rsidP="00E678A9">
            <w:pPr>
              <w:spacing w:line="360" w:lineRule="auto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E678A9">
              <w:rPr>
                <w:rFonts w:ascii="Times New Roman" w:hAnsi="Times New Roman"/>
                <w:color w:val="000000" w:themeColor="text1"/>
                <w:szCs w:val="22"/>
              </w:rPr>
              <w:t>A lower respiratory tract infection characterized by clinical signs such as tachypnea (</w:t>
            </w:r>
            <w:r w:rsidR="00A712F7" w:rsidRPr="00E678A9">
              <w:rPr>
                <w:rFonts w:ascii="Times New Roman" w:hAnsi="Times New Roman" w:cs="Times New Roman"/>
                <w:color w:val="000000" w:themeColor="text1"/>
                <w:kern w:val="0"/>
                <w:szCs w:val="22"/>
              </w:rPr>
              <w:t>respiratory rate &gt; 60</w:t>
            </w:r>
            <w:r w:rsidRPr="00E678A9">
              <w:rPr>
                <w:rFonts w:ascii="Times New Roman" w:hAnsi="Times New Roman"/>
                <w:color w:val="000000" w:themeColor="text1"/>
                <w:szCs w:val="22"/>
              </w:rPr>
              <w:t xml:space="preserve"> breaths/min), cough, grunting, retractions, and abnormal auscultatory findings (rales/rhonchi), supported by radiological evidence of pulmonary infiltrates, consolidation, or interstitial changes.</w:t>
            </w:r>
          </w:p>
        </w:tc>
      </w:tr>
      <w:tr w:rsidR="00CE01E0" w:rsidRPr="00E678A9" w14:paraId="298F5646" w14:textId="77777777" w:rsidTr="002B57A8">
        <w:trPr>
          <w:trHeight w:val="651"/>
        </w:trPr>
        <w:tc>
          <w:tcPr>
            <w:tcW w:w="1269" w:type="pct"/>
            <w:vAlign w:val="center"/>
          </w:tcPr>
          <w:p w14:paraId="71D02E40" w14:textId="5C9727FC" w:rsidR="004A7285" w:rsidRPr="00E678A9" w:rsidRDefault="003971AF" w:rsidP="00E678A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</w:pPr>
            <w:r w:rsidRPr="00E678A9"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  <w:t>Neonatal Hypoglycemia</w:t>
            </w:r>
          </w:p>
        </w:tc>
        <w:tc>
          <w:tcPr>
            <w:tcW w:w="3731" w:type="pct"/>
            <w:vAlign w:val="center"/>
          </w:tcPr>
          <w:p w14:paraId="5A8B3579" w14:textId="2F46AE79" w:rsidR="00D7171F" w:rsidRPr="00E678A9" w:rsidRDefault="004D5A80" w:rsidP="00E678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678A9">
              <w:rPr>
                <w:rFonts w:ascii="Times New Roman" w:hAnsi="Times New Roman"/>
                <w:color w:val="000000" w:themeColor="text1"/>
                <w:szCs w:val="22"/>
              </w:rPr>
              <w:t>B</w:t>
            </w:r>
            <w:r w:rsidR="00D7171F" w:rsidRPr="00E678A9">
              <w:rPr>
                <w:rFonts w:ascii="Times New Roman" w:hAnsi="Times New Roman"/>
                <w:color w:val="000000" w:themeColor="text1"/>
                <w:szCs w:val="22"/>
              </w:rPr>
              <w:t xml:space="preserve">lood glucose level (BGL) </w:t>
            </w:r>
            <w:r w:rsidRPr="00E678A9">
              <w:rPr>
                <w:rFonts w:ascii="Times New Roman" w:hAnsi="Times New Roman" w:cs="Times New Roman"/>
                <w:color w:val="000000" w:themeColor="text1"/>
                <w:szCs w:val="22"/>
              </w:rPr>
              <w:t>at any time &lt;</w:t>
            </w:r>
            <w:r w:rsidR="00D7171F" w:rsidRPr="00E678A9">
              <w:rPr>
                <w:rFonts w:ascii="Times New Roman" w:hAnsi="Times New Roman"/>
                <w:color w:val="000000" w:themeColor="text1"/>
                <w:szCs w:val="22"/>
              </w:rPr>
              <w:t>2.</w:t>
            </w:r>
            <w:r w:rsidRPr="00E678A9">
              <w:rPr>
                <w:rFonts w:ascii="Times New Roman" w:hAnsi="Times New Roman"/>
                <w:color w:val="000000" w:themeColor="text1"/>
                <w:szCs w:val="22"/>
              </w:rPr>
              <w:t>2</w:t>
            </w:r>
            <w:r w:rsidR="00D7171F" w:rsidRPr="00E678A9">
              <w:rPr>
                <w:rFonts w:ascii="Times New Roman" w:hAnsi="Times New Roman"/>
                <w:color w:val="000000" w:themeColor="text1"/>
                <w:szCs w:val="22"/>
              </w:rPr>
              <w:t>mmol/L</w:t>
            </w:r>
            <w:r w:rsidRPr="00E678A9">
              <w:rPr>
                <w:rFonts w:ascii="Times New Roman" w:hAnsi="Times New Roman"/>
                <w:color w:val="000000" w:themeColor="text1"/>
                <w:szCs w:val="22"/>
              </w:rPr>
              <w:t xml:space="preserve"> (40mg/dl).</w:t>
            </w:r>
          </w:p>
        </w:tc>
      </w:tr>
      <w:tr w:rsidR="00CE01E0" w:rsidRPr="00E678A9" w14:paraId="1AF7509A" w14:textId="77777777" w:rsidTr="002B57A8">
        <w:trPr>
          <w:trHeight w:val="651"/>
        </w:trPr>
        <w:tc>
          <w:tcPr>
            <w:tcW w:w="1269" w:type="pct"/>
            <w:vAlign w:val="center"/>
          </w:tcPr>
          <w:p w14:paraId="7AED83CF" w14:textId="7B9E8C50" w:rsidR="004A7285" w:rsidRPr="00E678A9" w:rsidRDefault="003971AF" w:rsidP="00E678A9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</w:pPr>
            <w:r w:rsidRPr="00E678A9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Neonatal </w:t>
            </w:r>
            <w:r w:rsidR="004A7285" w:rsidRPr="00E678A9">
              <w:rPr>
                <w:rFonts w:ascii="Times New Roman" w:hAnsi="Times New Roman" w:cs="Times New Roman"/>
                <w:color w:val="000000" w:themeColor="text1"/>
                <w:szCs w:val="22"/>
              </w:rPr>
              <w:t>Hyperbilirubinemia</w:t>
            </w:r>
          </w:p>
        </w:tc>
        <w:tc>
          <w:tcPr>
            <w:tcW w:w="3731" w:type="pct"/>
            <w:vAlign w:val="center"/>
          </w:tcPr>
          <w:p w14:paraId="04E687E0" w14:textId="6E566B07" w:rsidR="00D7171F" w:rsidRPr="00E678A9" w:rsidRDefault="00CE01E0" w:rsidP="00E678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2"/>
                <w:shd w:val="clear" w:color="auto" w:fill="FFFFFF"/>
              </w:rPr>
            </w:pPr>
            <w:r w:rsidRPr="00E678A9">
              <w:rPr>
                <w:rFonts w:ascii="Times New Roman" w:hAnsi="Times New Roman" w:cs="Times New Roman"/>
                <w:color w:val="000000" w:themeColor="text1"/>
                <w:szCs w:val="22"/>
              </w:rPr>
              <w:t>E</w:t>
            </w:r>
            <w:r w:rsidR="00A04ED8" w:rsidRPr="00E678A9">
              <w:rPr>
                <w:rFonts w:ascii="Times New Roman" w:hAnsi="Times New Roman" w:cs="Times New Roman"/>
                <w:color w:val="000000" w:themeColor="text1"/>
                <w:szCs w:val="22"/>
              </w:rPr>
              <w:t>levated levels of total serum bilirubin</w:t>
            </w:r>
            <w:r w:rsidR="00A04ED8" w:rsidRPr="00E678A9">
              <w:rPr>
                <w:rFonts w:ascii="Times New Roman" w:hAnsi="Times New Roman" w:cs="Times New Roman"/>
                <w:color w:val="000000" w:themeColor="text1"/>
                <w:kern w:val="0"/>
                <w:szCs w:val="22"/>
                <w:shd w:val="clear" w:color="auto" w:fill="FFFFFF"/>
              </w:rPr>
              <w:t xml:space="preserve"> </w:t>
            </w:r>
            <w:r w:rsidR="00877BF4" w:rsidRPr="00E678A9">
              <w:rPr>
                <w:rFonts w:ascii="Times New Roman" w:hAnsi="Times New Roman" w:cs="Times New Roman"/>
                <w:color w:val="000000" w:themeColor="text1"/>
                <w:kern w:val="0"/>
                <w:szCs w:val="22"/>
                <w:shd w:val="clear" w:color="auto" w:fill="FFFFFF"/>
              </w:rPr>
              <w:t>greater than the 95th percentile for the corresponding hour-specific age.</w:t>
            </w:r>
          </w:p>
        </w:tc>
      </w:tr>
      <w:tr w:rsidR="00CE01E0" w:rsidRPr="00E678A9" w14:paraId="70F27AE4" w14:textId="77777777" w:rsidTr="002B57A8">
        <w:trPr>
          <w:trHeight w:val="651"/>
        </w:trPr>
        <w:tc>
          <w:tcPr>
            <w:tcW w:w="1269" w:type="pct"/>
            <w:vAlign w:val="center"/>
          </w:tcPr>
          <w:p w14:paraId="47A236D6" w14:textId="627C18B0" w:rsidR="004A7285" w:rsidRPr="00E678A9" w:rsidRDefault="003971AF" w:rsidP="00E678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678A9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Neonatal </w:t>
            </w:r>
            <w:proofErr w:type="spellStart"/>
            <w:r w:rsidRPr="00E678A9">
              <w:rPr>
                <w:rFonts w:ascii="Times New Roman" w:hAnsi="Times New Roman" w:cs="Times New Roman"/>
                <w:color w:val="000000" w:themeColor="text1"/>
                <w:szCs w:val="22"/>
              </w:rPr>
              <w:t>Anaemia</w:t>
            </w:r>
            <w:proofErr w:type="spellEnd"/>
          </w:p>
        </w:tc>
        <w:tc>
          <w:tcPr>
            <w:tcW w:w="3731" w:type="pct"/>
            <w:vAlign w:val="center"/>
          </w:tcPr>
          <w:p w14:paraId="351E92CC" w14:textId="3502FE24" w:rsidR="004A7285" w:rsidRPr="00E678A9" w:rsidRDefault="00D7171F" w:rsidP="00E678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678A9">
              <w:rPr>
                <w:rFonts w:ascii="Times New Roman" w:hAnsi="Times New Roman"/>
                <w:color w:val="000000" w:themeColor="text1"/>
                <w:szCs w:val="22"/>
              </w:rPr>
              <w:t>Diagnosis is based on laboratory measurement of h</w:t>
            </w:r>
            <w:r w:rsidR="00A04ED8" w:rsidRPr="00E678A9">
              <w:rPr>
                <w:rFonts w:ascii="Times New Roman" w:hAnsi="Times New Roman"/>
                <w:color w:val="000000" w:themeColor="text1"/>
                <w:szCs w:val="22"/>
              </w:rPr>
              <w:t>e</w:t>
            </w:r>
            <w:r w:rsidRPr="00E678A9">
              <w:rPr>
                <w:rFonts w:ascii="Times New Roman" w:hAnsi="Times New Roman"/>
                <w:color w:val="000000" w:themeColor="text1"/>
                <w:szCs w:val="22"/>
              </w:rPr>
              <w:t>moglobin or hematocrit, with transfusion thresholds defined for specific patient populations, such as a threshold of Hb &lt; 70 g/L for stable pediatric patients without active bleeding</w:t>
            </w:r>
            <w:r w:rsidR="00A04ED8" w:rsidRPr="00E678A9">
              <w:rPr>
                <w:rFonts w:ascii="Times New Roman" w:hAnsi="Times New Roman"/>
                <w:color w:val="000000" w:themeColor="text1"/>
                <w:szCs w:val="22"/>
              </w:rPr>
              <w:t>.</w:t>
            </w:r>
          </w:p>
        </w:tc>
      </w:tr>
      <w:tr w:rsidR="00CE01E0" w:rsidRPr="00E678A9" w14:paraId="6C050EBA" w14:textId="77777777" w:rsidTr="002B57A8">
        <w:trPr>
          <w:trHeight w:val="651"/>
        </w:trPr>
        <w:tc>
          <w:tcPr>
            <w:tcW w:w="1269" w:type="pct"/>
            <w:vAlign w:val="center"/>
          </w:tcPr>
          <w:p w14:paraId="2161746A" w14:textId="2492E135" w:rsidR="004A7285" w:rsidRPr="00E678A9" w:rsidRDefault="004A7285" w:rsidP="00E678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678A9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Neonatal </w:t>
            </w:r>
            <w:r w:rsidR="003971AF" w:rsidRPr="00E678A9">
              <w:rPr>
                <w:rFonts w:ascii="Times New Roman" w:hAnsi="Times New Roman" w:cs="Times New Roman"/>
                <w:color w:val="000000" w:themeColor="text1"/>
                <w:szCs w:val="22"/>
              </w:rPr>
              <w:t>Death</w:t>
            </w:r>
          </w:p>
        </w:tc>
        <w:tc>
          <w:tcPr>
            <w:tcW w:w="3731" w:type="pct"/>
            <w:vAlign w:val="center"/>
          </w:tcPr>
          <w:p w14:paraId="32BBDC74" w14:textId="44EA3D9E" w:rsidR="004A7285" w:rsidRPr="00E678A9" w:rsidRDefault="00660A5D" w:rsidP="00E678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678A9">
              <w:rPr>
                <w:rFonts w:ascii="Times New Roman" w:hAnsi="Times New Roman"/>
                <w:color w:val="000000" w:themeColor="text1"/>
                <w:szCs w:val="22"/>
              </w:rPr>
              <w:t>The d</w:t>
            </w:r>
            <w:r w:rsidR="00D7171F" w:rsidRPr="00E678A9">
              <w:rPr>
                <w:rFonts w:ascii="Times New Roman" w:hAnsi="Times New Roman"/>
                <w:color w:val="000000" w:themeColor="text1"/>
                <w:szCs w:val="22"/>
              </w:rPr>
              <w:t>eath of a live-born infant within the first 28 days of life.</w:t>
            </w:r>
          </w:p>
        </w:tc>
      </w:tr>
      <w:tr w:rsidR="00CE01E0" w:rsidRPr="00E678A9" w14:paraId="59F1670A" w14:textId="77777777" w:rsidTr="002B57A8">
        <w:trPr>
          <w:trHeight w:val="651"/>
        </w:trPr>
        <w:tc>
          <w:tcPr>
            <w:tcW w:w="1269" w:type="pct"/>
            <w:vAlign w:val="center"/>
          </w:tcPr>
          <w:p w14:paraId="1912E571" w14:textId="29B30BBD" w:rsidR="004A7285" w:rsidRPr="00E678A9" w:rsidRDefault="004A7285" w:rsidP="00E678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678A9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NICU </w:t>
            </w:r>
            <w:r w:rsidR="003971AF" w:rsidRPr="00E678A9">
              <w:rPr>
                <w:rFonts w:ascii="Times New Roman" w:hAnsi="Times New Roman" w:cs="Times New Roman"/>
                <w:color w:val="000000" w:themeColor="text1"/>
                <w:szCs w:val="22"/>
              </w:rPr>
              <w:t>admission</w:t>
            </w:r>
          </w:p>
        </w:tc>
        <w:tc>
          <w:tcPr>
            <w:tcW w:w="3731" w:type="pct"/>
            <w:vAlign w:val="center"/>
          </w:tcPr>
          <w:p w14:paraId="04F8DAE0" w14:textId="4469E3A9" w:rsidR="004A7285" w:rsidRPr="00E678A9" w:rsidRDefault="00CE01E0" w:rsidP="00E678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E678A9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Common indications include: gestational age &lt;34 weeks, birth weight &lt;2000g, need for respiratory support, major surgery, severe asphyxia, seizures, or other critical conditions requiring intensive care.</w:t>
            </w:r>
          </w:p>
        </w:tc>
      </w:tr>
    </w:tbl>
    <w:p w14:paraId="0A3D580B" w14:textId="77777777" w:rsidR="00994141" w:rsidRPr="00CE01E0" w:rsidRDefault="00994141">
      <w:pPr>
        <w:rPr>
          <w:rFonts w:ascii="Times New Roman" w:hAnsi="Times New Roman" w:cs="Times New Roman"/>
          <w:color w:val="000000" w:themeColor="text1"/>
        </w:rPr>
      </w:pPr>
    </w:p>
    <w:sectPr w:rsidR="00994141" w:rsidRPr="00CE01E0" w:rsidSect="004A7285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E21E60" w14:textId="77777777" w:rsidR="00F86046" w:rsidRDefault="00F86046" w:rsidP="003D7FE9">
      <w:r>
        <w:separator/>
      </w:r>
    </w:p>
  </w:endnote>
  <w:endnote w:type="continuationSeparator" w:id="0">
    <w:p w14:paraId="21378894" w14:textId="77777777" w:rsidR="00F86046" w:rsidRDefault="00F86046" w:rsidP="003D7F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FEDD50" w14:textId="77777777" w:rsidR="00F86046" w:rsidRDefault="00F86046" w:rsidP="003D7FE9">
      <w:r>
        <w:separator/>
      </w:r>
    </w:p>
  </w:footnote>
  <w:footnote w:type="continuationSeparator" w:id="0">
    <w:p w14:paraId="6D6F3E6E" w14:textId="77777777" w:rsidR="00F86046" w:rsidRDefault="00F86046" w:rsidP="003D7F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B273DD"/>
    <w:multiLevelType w:val="hybridMultilevel"/>
    <w:tmpl w:val="D168FE7A"/>
    <w:lvl w:ilvl="0" w:tplc="1D5807B6">
      <w:start w:val="1"/>
      <w:numFmt w:val="decimal"/>
      <w:lvlText w:val="(%1)"/>
      <w:lvlJc w:val="left"/>
      <w:pPr>
        <w:ind w:left="549" w:hanging="440"/>
      </w:pPr>
      <w:rPr>
        <w:rFonts w:hint="eastAsia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989" w:hanging="440"/>
      </w:pPr>
    </w:lvl>
    <w:lvl w:ilvl="2" w:tplc="0409001B" w:tentative="1">
      <w:start w:val="1"/>
      <w:numFmt w:val="lowerRoman"/>
      <w:lvlText w:val="%3."/>
      <w:lvlJc w:val="right"/>
      <w:pPr>
        <w:ind w:left="1429" w:hanging="440"/>
      </w:pPr>
    </w:lvl>
    <w:lvl w:ilvl="3" w:tplc="0409000F" w:tentative="1">
      <w:start w:val="1"/>
      <w:numFmt w:val="decimal"/>
      <w:lvlText w:val="%4."/>
      <w:lvlJc w:val="left"/>
      <w:pPr>
        <w:ind w:left="1869" w:hanging="440"/>
      </w:pPr>
    </w:lvl>
    <w:lvl w:ilvl="4" w:tplc="04090019" w:tentative="1">
      <w:start w:val="1"/>
      <w:numFmt w:val="lowerLetter"/>
      <w:lvlText w:val="%5)"/>
      <w:lvlJc w:val="left"/>
      <w:pPr>
        <w:ind w:left="2309" w:hanging="440"/>
      </w:pPr>
    </w:lvl>
    <w:lvl w:ilvl="5" w:tplc="0409001B" w:tentative="1">
      <w:start w:val="1"/>
      <w:numFmt w:val="lowerRoman"/>
      <w:lvlText w:val="%6."/>
      <w:lvlJc w:val="right"/>
      <w:pPr>
        <w:ind w:left="2749" w:hanging="440"/>
      </w:pPr>
    </w:lvl>
    <w:lvl w:ilvl="6" w:tplc="0409000F" w:tentative="1">
      <w:start w:val="1"/>
      <w:numFmt w:val="decimal"/>
      <w:lvlText w:val="%7."/>
      <w:lvlJc w:val="left"/>
      <w:pPr>
        <w:ind w:left="3189" w:hanging="440"/>
      </w:pPr>
    </w:lvl>
    <w:lvl w:ilvl="7" w:tplc="04090019" w:tentative="1">
      <w:start w:val="1"/>
      <w:numFmt w:val="lowerLetter"/>
      <w:lvlText w:val="%8)"/>
      <w:lvlJc w:val="left"/>
      <w:pPr>
        <w:ind w:left="3629" w:hanging="440"/>
      </w:pPr>
    </w:lvl>
    <w:lvl w:ilvl="8" w:tplc="0409001B" w:tentative="1">
      <w:start w:val="1"/>
      <w:numFmt w:val="lowerRoman"/>
      <w:lvlText w:val="%9."/>
      <w:lvlJc w:val="right"/>
      <w:pPr>
        <w:ind w:left="4069" w:hanging="440"/>
      </w:pPr>
    </w:lvl>
  </w:abstractNum>
  <w:num w:numId="1" w16cid:durableId="4794203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B41"/>
    <w:rsid w:val="00027852"/>
    <w:rsid w:val="000B0890"/>
    <w:rsid w:val="000B6A43"/>
    <w:rsid w:val="000E652C"/>
    <w:rsid w:val="00101318"/>
    <w:rsid w:val="00111676"/>
    <w:rsid w:val="00117046"/>
    <w:rsid w:val="00174358"/>
    <w:rsid w:val="001A71D2"/>
    <w:rsid w:val="001D084F"/>
    <w:rsid w:val="001D4333"/>
    <w:rsid w:val="001E28BF"/>
    <w:rsid w:val="001F60DF"/>
    <w:rsid w:val="002079E1"/>
    <w:rsid w:val="00237E6D"/>
    <w:rsid w:val="0024133D"/>
    <w:rsid w:val="00262B5E"/>
    <w:rsid w:val="002B57A8"/>
    <w:rsid w:val="002D6C23"/>
    <w:rsid w:val="002F3DFA"/>
    <w:rsid w:val="003053D2"/>
    <w:rsid w:val="003204E6"/>
    <w:rsid w:val="003344BF"/>
    <w:rsid w:val="00335706"/>
    <w:rsid w:val="00341345"/>
    <w:rsid w:val="003513BF"/>
    <w:rsid w:val="00362AEB"/>
    <w:rsid w:val="003637EA"/>
    <w:rsid w:val="00370810"/>
    <w:rsid w:val="00382C99"/>
    <w:rsid w:val="00394A01"/>
    <w:rsid w:val="003971AF"/>
    <w:rsid w:val="003B105E"/>
    <w:rsid w:val="003B69CD"/>
    <w:rsid w:val="003C0208"/>
    <w:rsid w:val="003C6627"/>
    <w:rsid w:val="003D1093"/>
    <w:rsid w:val="003D7EDC"/>
    <w:rsid w:val="003D7FE9"/>
    <w:rsid w:val="003F3153"/>
    <w:rsid w:val="004333EE"/>
    <w:rsid w:val="004406F6"/>
    <w:rsid w:val="00444D67"/>
    <w:rsid w:val="00451136"/>
    <w:rsid w:val="004846B3"/>
    <w:rsid w:val="004A007E"/>
    <w:rsid w:val="004A7285"/>
    <w:rsid w:val="004A7426"/>
    <w:rsid w:val="004B7A20"/>
    <w:rsid w:val="004D5A80"/>
    <w:rsid w:val="004E2AD2"/>
    <w:rsid w:val="004E5FF2"/>
    <w:rsid w:val="00500178"/>
    <w:rsid w:val="00503548"/>
    <w:rsid w:val="0051245E"/>
    <w:rsid w:val="005135EC"/>
    <w:rsid w:val="005211EE"/>
    <w:rsid w:val="005406EF"/>
    <w:rsid w:val="00552278"/>
    <w:rsid w:val="00565A8B"/>
    <w:rsid w:val="00570084"/>
    <w:rsid w:val="005C27F1"/>
    <w:rsid w:val="005F17FF"/>
    <w:rsid w:val="005F7E6E"/>
    <w:rsid w:val="0061485E"/>
    <w:rsid w:val="00622B46"/>
    <w:rsid w:val="00660A5D"/>
    <w:rsid w:val="0068500F"/>
    <w:rsid w:val="006940C7"/>
    <w:rsid w:val="006B3A33"/>
    <w:rsid w:val="006B4E98"/>
    <w:rsid w:val="006C2061"/>
    <w:rsid w:val="006C2220"/>
    <w:rsid w:val="006E4117"/>
    <w:rsid w:val="006E6B1D"/>
    <w:rsid w:val="0070786F"/>
    <w:rsid w:val="00721B41"/>
    <w:rsid w:val="00723C5F"/>
    <w:rsid w:val="007259B8"/>
    <w:rsid w:val="0074129C"/>
    <w:rsid w:val="007432FB"/>
    <w:rsid w:val="00751054"/>
    <w:rsid w:val="0075371D"/>
    <w:rsid w:val="00757535"/>
    <w:rsid w:val="00757F09"/>
    <w:rsid w:val="007856A2"/>
    <w:rsid w:val="007A683B"/>
    <w:rsid w:val="007B5825"/>
    <w:rsid w:val="007E3591"/>
    <w:rsid w:val="00807EC3"/>
    <w:rsid w:val="008200FD"/>
    <w:rsid w:val="00821EB8"/>
    <w:rsid w:val="0087291E"/>
    <w:rsid w:val="008763C0"/>
    <w:rsid w:val="00877BF4"/>
    <w:rsid w:val="00884FA6"/>
    <w:rsid w:val="0089486C"/>
    <w:rsid w:val="008A088C"/>
    <w:rsid w:val="008A726B"/>
    <w:rsid w:val="008C28B9"/>
    <w:rsid w:val="008E0EA2"/>
    <w:rsid w:val="00921256"/>
    <w:rsid w:val="009227A9"/>
    <w:rsid w:val="00927FF5"/>
    <w:rsid w:val="009570E4"/>
    <w:rsid w:val="00963D0D"/>
    <w:rsid w:val="0097071F"/>
    <w:rsid w:val="00994141"/>
    <w:rsid w:val="009B09A3"/>
    <w:rsid w:val="009E4C39"/>
    <w:rsid w:val="00A04ED8"/>
    <w:rsid w:val="00A060E7"/>
    <w:rsid w:val="00A11777"/>
    <w:rsid w:val="00A20D13"/>
    <w:rsid w:val="00A341B3"/>
    <w:rsid w:val="00A34C82"/>
    <w:rsid w:val="00A401FD"/>
    <w:rsid w:val="00A47CC4"/>
    <w:rsid w:val="00A712F7"/>
    <w:rsid w:val="00A803B8"/>
    <w:rsid w:val="00AA41D3"/>
    <w:rsid w:val="00AA6937"/>
    <w:rsid w:val="00AA706B"/>
    <w:rsid w:val="00AC6259"/>
    <w:rsid w:val="00AD45EE"/>
    <w:rsid w:val="00AF7DB6"/>
    <w:rsid w:val="00B00F5D"/>
    <w:rsid w:val="00B05B2A"/>
    <w:rsid w:val="00B11399"/>
    <w:rsid w:val="00B23601"/>
    <w:rsid w:val="00B526C1"/>
    <w:rsid w:val="00B644F5"/>
    <w:rsid w:val="00B967CD"/>
    <w:rsid w:val="00BA149B"/>
    <w:rsid w:val="00BC16B6"/>
    <w:rsid w:val="00BD0F51"/>
    <w:rsid w:val="00BE39BE"/>
    <w:rsid w:val="00BE44EB"/>
    <w:rsid w:val="00BF3F28"/>
    <w:rsid w:val="00C00EF3"/>
    <w:rsid w:val="00C05AD9"/>
    <w:rsid w:val="00C16980"/>
    <w:rsid w:val="00C32AE2"/>
    <w:rsid w:val="00C367A2"/>
    <w:rsid w:val="00C37EEE"/>
    <w:rsid w:val="00C40A05"/>
    <w:rsid w:val="00C61506"/>
    <w:rsid w:val="00C91B20"/>
    <w:rsid w:val="00CE01E0"/>
    <w:rsid w:val="00CF77C5"/>
    <w:rsid w:val="00CF7D52"/>
    <w:rsid w:val="00D00DC8"/>
    <w:rsid w:val="00D2590B"/>
    <w:rsid w:val="00D7171F"/>
    <w:rsid w:val="00D82E21"/>
    <w:rsid w:val="00D94567"/>
    <w:rsid w:val="00DA7501"/>
    <w:rsid w:val="00DC1614"/>
    <w:rsid w:val="00DC643C"/>
    <w:rsid w:val="00E425FF"/>
    <w:rsid w:val="00E44A61"/>
    <w:rsid w:val="00E537C9"/>
    <w:rsid w:val="00E54236"/>
    <w:rsid w:val="00E678A9"/>
    <w:rsid w:val="00E84B07"/>
    <w:rsid w:val="00E9367F"/>
    <w:rsid w:val="00EA0404"/>
    <w:rsid w:val="00EB030B"/>
    <w:rsid w:val="00EB177D"/>
    <w:rsid w:val="00EB646C"/>
    <w:rsid w:val="00EC6FE9"/>
    <w:rsid w:val="00ED3C42"/>
    <w:rsid w:val="00EE1A3C"/>
    <w:rsid w:val="00EF1C77"/>
    <w:rsid w:val="00F415E4"/>
    <w:rsid w:val="00F60310"/>
    <w:rsid w:val="00F86046"/>
    <w:rsid w:val="00F90EBC"/>
    <w:rsid w:val="00F928A2"/>
    <w:rsid w:val="00FA4338"/>
    <w:rsid w:val="00FC3C32"/>
    <w:rsid w:val="00FF294A"/>
    <w:rsid w:val="00FF5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43FF0"/>
  <w15:chartTrackingRefBased/>
  <w15:docId w15:val="{5D0A4FFB-6002-494B-84AE-2E5BD77A9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21B4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1B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1B4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1B4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1B4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1B4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1B4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1B4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1B4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1B4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21B4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21B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21B4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21B4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21B4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21B4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21B4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21B4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21B4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21B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1B4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21B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1B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21B4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1B4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21B4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21B4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21B4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21B4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D7FE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D7FE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D7F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D7FE9"/>
    <w:rPr>
      <w:sz w:val="18"/>
      <w:szCs w:val="18"/>
    </w:rPr>
  </w:style>
  <w:style w:type="character" w:styleId="af2">
    <w:name w:val="Hyperlink"/>
    <w:basedOn w:val="a0"/>
    <w:uiPriority w:val="99"/>
    <w:unhideWhenUsed/>
    <w:rsid w:val="003D7FE9"/>
    <w:rPr>
      <w:color w:val="0563C1" w:themeColor="hyperlink"/>
      <w:u w:val="single"/>
    </w:rPr>
  </w:style>
  <w:style w:type="table" w:styleId="af3">
    <w:name w:val="Table Grid"/>
    <w:basedOn w:val="a1"/>
    <w:uiPriority w:val="39"/>
    <w:rsid w:val="004A72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tjdengdongrui@126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3</Pages>
  <Words>647</Words>
  <Characters>3694</Characters>
  <Application>Microsoft Office Word</Application>
  <DocSecurity>0</DocSecurity>
  <Lines>30</Lines>
  <Paragraphs>8</Paragraphs>
  <ScaleCrop>false</ScaleCrop>
  <Company/>
  <LinksUpToDate>false</LinksUpToDate>
  <CharactersWithSpaces>4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kana Praseth</dc:creator>
  <cp:keywords/>
  <dc:description/>
  <cp:lastModifiedBy>Leakana Praseth</cp:lastModifiedBy>
  <cp:revision>22</cp:revision>
  <dcterms:created xsi:type="dcterms:W3CDTF">2026-02-06T18:32:00Z</dcterms:created>
  <dcterms:modified xsi:type="dcterms:W3CDTF">2026-03-26T21:05:00Z</dcterms:modified>
</cp:coreProperties>
</file>